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71A" w:rsidRPr="008F18C7" w:rsidRDefault="00B1471A" w:rsidP="00B1471A">
      <w:pPr>
        <w:widowControl/>
        <w:jc w:val="left"/>
        <w:rPr>
          <w:rFonts w:ascii="Times New Roman" w:hAnsi="Times New Roman"/>
          <w:b/>
          <w:szCs w:val="21"/>
        </w:rPr>
      </w:pP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04"/>
        <w:gridCol w:w="2954"/>
        <w:gridCol w:w="2954"/>
      </w:tblGrid>
      <w:tr w:rsidR="00B1471A" w:rsidRPr="008F18C7" w:rsidTr="00F11F3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orward seque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verse sequence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mM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ATGCGTTATTTGTCTCTGAG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CAGCGCCTCTTAACAGCAG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mMFT (c-fu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ATGCGTTATTTGTCTCTGAG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GGCGCCTCTTAACAGCAG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-truncated GmM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ATGGCAGCCTCCGTGGATCCC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GGCGCCTCTTAACAGCAG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GmM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GTGATCGGCGATGTGGTAG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TAGGAGGGCTGATGGCAATG 3'</w:t>
            </w:r>
          </w:p>
        </w:tc>
      </w:tr>
      <w:tr w:rsidR="00B1471A" w:rsidRPr="008F18C7" w:rsidTr="00F11F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AC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ATCTTGACTGAGCGTGGTTATTCC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CTGGTCCTGGCTGTCTCC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K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GGTGCTGCCGCTATTTACTG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GTGGAAGGAACTGCTAACAATC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CCTCTGGATACCTGCTCAAG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ACCTCCTCCTCAAACTCCTCTG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A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GCATTTGGTCTAAGGTGAGAA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AGACTCGATATCCGCTGGTA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AB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TCTCTTCCTAGTCAAAGGCTTT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CAGACTTTGGCACCGTGCT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AB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AAAAGGAAGAGTCAAGAGGAAA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TTCTTTCATCAACTTCACCAGAT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NCE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GAGAGACGAAGAGAAAGAC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TTCCTTCAACTGATTCTCG 3'</w:t>
            </w:r>
          </w:p>
        </w:tc>
      </w:tr>
      <w:tr w:rsidR="00B1471A" w:rsidRPr="008F18C7" w:rsidTr="00F11F3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NCE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GAAAACGCCATGATCTCACA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AGGATCCGCCGTTTTAGGAT 3'</w:t>
            </w:r>
          </w:p>
        </w:tc>
      </w:tr>
      <w:tr w:rsidR="00B1471A" w:rsidRPr="008F18C7" w:rsidTr="00F11F3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A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GAGTCAGCGAGGTGGAAGT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GCTCCTTCGGTCTGTCCTAA 3'</w:t>
            </w:r>
          </w:p>
        </w:tc>
      </w:tr>
      <w:tr w:rsidR="00B1471A" w:rsidRPr="008F18C7" w:rsidTr="00F11F3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CYP70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TGGAAAGAGGAGACTAGAG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ACTTGGTGTTTTCTCCTTG 3'</w:t>
            </w:r>
          </w:p>
        </w:tc>
      </w:tr>
      <w:tr w:rsidR="00B1471A" w:rsidRPr="008F18C7" w:rsidTr="00F11F3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CYP70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AAATGGAGTGCACTCATGTC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CTTCTTCATCTCCAATCAC 3'</w:t>
            </w:r>
          </w:p>
        </w:tc>
      </w:tr>
      <w:tr w:rsidR="00B1471A" w:rsidRPr="008F18C7" w:rsidTr="00F11F3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AB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﻿CGGGAGGGACCTGGATGTATT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CATCACTGGCGGTAATTGAG 3'</w:t>
            </w:r>
          </w:p>
        </w:tc>
      </w:tr>
      <w:tr w:rsidR="00B1471A" w:rsidRPr="008F18C7" w:rsidTr="00F11F3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ABI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﻿CAGCTGCAGGTTCACATTCTG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ACCCTCGCCTCCATTGTTAT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GA20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CCTGTAAGAAGCACGGTTTCT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TCGTGTATTCATGAGCGTCTGA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GA20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CCAAGGCTTTCGTTGTCAA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CGCTCTATGCAAACAGCTCT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GA20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CGTGGACAACAAATGGCA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GAAGGTGTCGCCTATGTTCAC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GA3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CCCAACATCACCTCAACTACTGC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TTCTTCGCTGACCCCAAGTGAAT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GA3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CAGCCACCACCTCAAATACTGTG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TCCCAGTGAACCTAATGCGAACC 3'</w:t>
            </w:r>
          </w:p>
        </w:tc>
      </w:tr>
      <w:tr w:rsidR="00B1471A" w:rsidRPr="008F18C7" w:rsidTr="00F11F3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GA2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CCTCAAATTTTCCGTGAGT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AGCATTTTACTCAGAGTGTC 3'</w:t>
            </w:r>
          </w:p>
        </w:tc>
      </w:tr>
      <w:tr w:rsidR="00B1471A" w:rsidRPr="008F18C7" w:rsidTr="00F11F3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R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AATCGAACCATAACGGACC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TCACAAGCCACCAGATTAC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G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AATCGAACCATAATAGTCCGA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ACCCAAGTAAACCTCCGAC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R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﻿GCCCTTACCTGAAGTTCGCTC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GCATTAAAGCAGGCCATTGC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AtM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GAGCCGAACATGAGAGAAT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AAGTATCTCTTTTCCTCTTGAGGG 3'</w:t>
            </w:r>
          </w:p>
        </w:tc>
      </w:tr>
      <w:tr w:rsidR="00B1471A" w:rsidRPr="008F18C7" w:rsidTr="00F11F3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At2g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GTATAGCTCCACCACCACTT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CTTCTAGGTGCTTGAAGAGT 3'</w:t>
            </w:r>
          </w:p>
        </w:tc>
      </w:tr>
      <w:tr w:rsidR="00B1471A" w:rsidRPr="008F18C7" w:rsidTr="00F11F3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At2g0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TTCTGGAAGCAGTGGGTGAA 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TCCACTTCCATCTGTAAGC 3'</w:t>
            </w:r>
          </w:p>
        </w:tc>
      </w:tr>
      <w:tr w:rsidR="00B1471A" w:rsidRPr="008F18C7" w:rsidTr="00F11F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CSY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AGCGCTTTATGGTCCACTTCA 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1A" w:rsidRPr="008F18C7" w:rsidRDefault="00B1471A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' CAACAGTCCCAATCTCTGACAA 3'</w:t>
            </w:r>
          </w:p>
        </w:tc>
      </w:tr>
    </w:tbl>
    <w:p w:rsidR="00B1471A" w:rsidRPr="008F18C7" w:rsidRDefault="00B1471A" w:rsidP="00B1471A">
      <w:pPr>
        <w:jc w:val="left"/>
        <w:rPr>
          <w:rFonts w:ascii="Times New Roman" w:hAnsi="Times New Roman"/>
          <w:sz w:val="24"/>
          <w:szCs w:val="24"/>
        </w:rPr>
      </w:pPr>
    </w:p>
    <w:p w:rsidR="005E60D1" w:rsidRDefault="005E60D1"/>
    <w:sectPr w:rsidR="005E60D1" w:rsidSect="00057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71A"/>
    <w:rsid w:val="00105DF0"/>
    <w:rsid w:val="005E60D1"/>
    <w:rsid w:val="00B1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24E568-4197-46FC-A352-F00759F6A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47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4</Characters>
  <Application>Microsoft Office Word</Application>
  <DocSecurity>0</DocSecurity>
  <Lines>14</Lines>
  <Paragraphs>3</Paragraphs>
  <ScaleCrop>false</ScaleCrop>
  <Company>HuLab</Company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Chengming</dc:creator>
  <cp:keywords/>
  <dc:description/>
  <cp:lastModifiedBy>Fan Chengming</cp:lastModifiedBy>
  <cp:revision>1</cp:revision>
  <dcterms:created xsi:type="dcterms:W3CDTF">2014-05-21T00:55:00Z</dcterms:created>
  <dcterms:modified xsi:type="dcterms:W3CDTF">2014-05-21T00:56:00Z</dcterms:modified>
</cp:coreProperties>
</file>